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ADA" w:rsidRDefault="007A2ADA" w:rsidP="007A2ADA">
      <w:bookmarkStart w:id="0" w:name="_GoBack"/>
      <w:bookmarkEnd w:id="0"/>
    </w:p>
    <w:p w:rsidR="007A2ADA" w:rsidRPr="00C37381" w:rsidRDefault="007A2ADA" w:rsidP="007A2ADA">
      <w:pPr>
        <w:rPr>
          <w:b/>
          <w:bCs/>
        </w:rPr>
      </w:pPr>
      <w:r w:rsidRPr="00C37381">
        <w:rPr>
          <w:b/>
          <w:bCs/>
        </w:rPr>
        <w:t>Supplementary Appendix</w:t>
      </w:r>
    </w:p>
    <w:p w:rsidR="007A2ADA" w:rsidRDefault="007A2ADA" w:rsidP="007A2ADA"/>
    <w:p w:rsidR="007A2ADA" w:rsidRDefault="007A2ADA" w:rsidP="007A2ADA">
      <w:r>
        <w:t>Text of item responses with and without additional descriptors</w:t>
      </w:r>
    </w:p>
    <w:p w:rsidR="007A2ADA" w:rsidRDefault="007A2ADA" w:rsidP="007A2ADA"/>
    <w:tbl>
      <w:tblPr>
        <w:tblW w:w="563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7"/>
        <w:gridCol w:w="7289"/>
      </w:tblGrid>
      <w:tr w:rsidR="007A2ADA" w:rsidRPr="00BF75D6" w:rsidTr="005B481A">
        <w:trPr>
          <w:trHeight w:val="161"/>
        </w:trPr>
        <w:tc>
          <w:tcPr>
            <w:tcW w:w="1621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37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itial Items</w:t>
            </w:r>
          </w:p>
        </w:tc>
        <w:tc>
          <w:tcPr>
            <w:tcW w:w="337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37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ith additional descriptors</w:t>
            </w:r>
          </w:p>
        </w:tc>
      </w:tr>
      <w:tr w:rsidR="007A2ADA" w:rsidRPr="00BF75D6" w:rsidTr="005B481A">
        <w:tc>
          <w:tcPr>
            <w:tcW w:w="1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ain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is the severity of your pain at its worst?</w:t>
            </w:r>
          </w:p>
          <w:p w:rsidR="007A2ADA" w:rsidRPr="00BF75D6" w:rsidRDefault="007A2ADA" w:rsidP="007A2AD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 </w:t>
            </w:r>
          </w:p>
          <w:p w:rsidR="007A2ADA" w:rsidRPr="00BF75D6" w:rsidRDefault="007A2ADA" w:rsidP="007A2AD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ild</w:t>
            </w:r>
          </w:p>
          <w:p w:rsidR="007A2ADA" w:rsidRPr="00BF75D6" w:rsidRDefault="007A2ADA" w:rsidP="007A2AD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oderate</w:t>
            </w:r>
          </w:p>
          <w:p w:rsidR="007A2ADA" w:rsidRPr="00BF75D6" w:rsidRDefault="007A2ADA" w:rsidP="007A2ADA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</w:t>
            </w:r>
          </w:p>
          <w:p w:rsidR="007A2ADA" w:rsidRPr="00BF75D6" w:rsidRDefault="007A2ADA" w:rsidP="007A2ADA">
            <w:pPr>
              <w:numPr>
                <w:ilvl w:val="0"/>
                <w:numId w:val="1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</w:t>
            </w:r>
          </w:p>
        </w:tc>
        <w:tc>
          <w:tcPr>
            <w:tcW w:w="3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ain Severity  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would you describe your pain? </w:t>
            </w:r>
          </w:p>
          <w:p w:rsidR="007A2ADA" w:rsidRPr="00BF75D6" w:rsidRDefault="007A2ADA" w:rsidP="007A2ADA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one or very mild: I have no pain or hardly any pain at all</w:t>
            </w:r>
          </w:p>
          <w:p w:rsidR="007A2ADA" w:rsidRPr="00BF75D6" w:rsidRDefault="007A2ADA" w:rsidP="007A2ADA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ild: I can generally ignore my pain </w:t>
            </w:r>
          </w:p>
          <w:p w:rsidR="007A2ADA" w:rsidRPr="00BF75D6" w:rsidRDefault="007A2ADA" w:rsidP="007A2ADA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oderate: I can ignore my pain at times</w:t>
            </w:r>
          </w:p>
          <w:p w:rsidR="007A2ADA" w:rsidRPr="00BF75D6" w:rsidRDefault="007A2ADA" w:rsidP="007A2ADA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Severe: It is difficult to ignore my pain </w:t>
            </w:r>
          </w:p>
          <w:p w:rsidR="007A2ADA" w:rsidRPr="00BF75D6" w:rsidRDefault="007A2ADA" w:rsidP="007A2ADA">
            <w:pPr>
              <w:numPr>
                <w:ilvl w:val="0"/>
                <w:numId w:val="2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Very </w:t>
            </w: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: It is difficult to think about anything else</w:t>
            </w:r>
          </w:p>
        </w:tc>
      </w:tr>
      <w:tr w:rsidR="007A2ADA" w:rsidRPr="00BF75D6" w:rsidTr="005B481A">
        <w:tc>
          <w:tcPr>
            <w:tcW w:w="1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in Interference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uch does pain interfere with your usual or daily activities?</w:t>
            </w:r>
          </w:p>
          <w:p w:rsidR="007A2ADA" w:rsidRPr="00BF75D6" w:rsidRDefault="007A2ADA" w:rsidP="007A2ADA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t at all </w:t>
            </w:r>
          </w:p>
          <w:p w:rsidR="007A2ADA" w:rsidRPr="00BF75D6" w:rsidRDefault="007A2ADA" w:rsidP="007A2ADA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A little bit</w:t>
            </w:r>
          </w:p>
          <w:p w:rsidR="007A2ADA" w:rsidRPr="00BF75D6" w:rsidRDefault="007A2ADA" w:rsidP="007A2ADA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omewhat</w:t>
            </w:r>
          </w:p>
          <w:p w:rsidR="007A2ADA" w:rsidRPr="00BF75D6" w:rsidRDefault="007A2ADA" w:rsidP="007A2ADA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Quite a bit </w:t>
            </w:r>
          </w:p>
          <w:p w:rsidR="007A2ADA" w:rsidRPr="00BF75D6" w:rsidRDefault="007A2ADA" w:rsidP="007A2ADA">
            <w:pPr>
              <w:numPr>
                <w:ilvl w:val="0"/>
                <w:numId w:val="3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much</w:t>
            </w:r>
          </w:p>
        </w:tc>
        <w:tc>
          <w:tcPr>
            <w:tcW w:w="3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in Interference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uch did your pain</w:t>
            </w: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 xml:space="preserve"> make it hard to do your daily activities?</w:t>
            </w:r>
          </w:p>
          <w:p w:rsidR="007A2ADA" w:rsidRPr="00BF75D6" w:rsidRDefault="007A2ADA" w:rsidP="007A2ADA">
            <w:pPr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t at all or very little: I was able to do my daily activities with very little trouble or no trouble at all</w:t>
            </w:r>
          </w:p>
          <w:p w:rsidR="007A2ADA" w:rsidRPr="00BF75D6" w:rsidRDefault="007A2ADA" w:rsidP="007A2ADA">
            <w:pPr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A little bit: I can do most of my daily activities without any problem, but some are a little harder because of pain</w:t>
            </w:r>
          </w:p>
          <w:p w:rsidR="007A2ADA" w:rsidRPr="00BF75D6" w:rsidRDefault="007A2ADA" w:rsidP="007A2ADA">
            <w:pPr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omewhat: I can do some things okay, but most of my daily activities are harder because of pain</w:t>
            </w:r>
          </w:p>
          <w:p w:rsidR="007A2ADA" w:rsidRPr="00BF75D6" w:rsidRDefault="007A2ADA" w:rsidP="007A2ADA">
            <w:pPr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Quite a bit: Pain makes it hard to live my normal life </w:t>
            </w:r>
          </w:p>
          <w:p w:rsidR="007A2ADA" w:rsidRPr="00BF75D6" w:rsidRDefault="007A2ADA" w:rsidP="007A2ADA">
            <w:pPr>
              <w:numPr>
                <w:ilvl w:val="0"/>
                <w:numId w:val="4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much: It is very difficult to do any of my daily activities because of my pain </w:t>
            </w:r>
          </w:p>
        </w:tc>
      </w:tr>
      <w:tr w:rsidR="007A2ADA" w:rsidRPr="00BF75D6" w:rsidTr="005B481A">
        <w:tc>
          <w:tcPr>
            <w:tcW w:w="1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Nausea Frequenc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often do you have nausea (feeling like you are going to throw up)?</w:t>
            </w:r>
          </w:p>
          <w:p w:rsidR="007A2ADA" w:rsidRPr="00BF75D6" w:rsidRDefault="007A2ADA" w:rsidP="007A2ADA">
            <w:pPr>
              <w:numPr>
                <w:ilvl w:val="0"/>
                <w:numId w:val="5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ever</w:t>
            </w:r>
          </w:p>
          <w:p w:rsidR="007A2ADA" w:rsidRPr="00BF75D6" w:rsidRDefault="007A2ADA" w:rsidP="007A2ADA">
            <w:pPr>
              <w:numPr>
                <w:ilvl w:val="0"/>
                <w:numId w:val="5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Rarely</w:t>
            </w:r>
          </w:p>
          <w:p w:rsidR="007A2ADA" w:rsidRPr="00BF75D6" w:rsidRDefault="007A2ADA" w:rsidP="007A2ADA">
            <w:pPr>
              <w:numPr>
                <w:ilvl w:val="0"/>
                <w:numId w:val="5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Occasionally</w:t>
            </w:r>
          </w:p>
          <w:p w:rsidR="007A2ADA" w:rsidRPr="00BF75D6" w:rsidRDefault="007A2ADA" w:rsidP="007A2ADA">
            <w:pPr>
              <w:numPr>
                <w:ilvl w:val="0"/>
                <w:numId w:val="5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Frequently</w:t>
            </w:r>
          </w:p>
          <w:p w:rsidR="007A2ADA" w:rsidRPr="00BF75D6" w:rsidRDefault="007A2ADA" w:rsidP="007A2ADA">
            <w:pPr>
              <w:numPr>
                <w:ilvl w:val="0"/>
                <w:numId w:val="5"/>
              </w:numPr>
              <w:spacing w:after="16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Almost Constantly</w:t>
            </w:r>
          </w:p>
        </w:tc>
        <w:tc>
          <w:tcPr>
            <w:tcW w:w="3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Nausea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would you describe your nausea (feeling like you are going to throw up)?</w:t>
            </w:r>
          </w:p>
          <w:p w:rsidR="007A2ADA" w:rsidRPr="00BF75D6" w:rsidRDefault="007A2ADA" w:rsidP="007A2ADA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 or very mild: I have no nausea or hardly any nausea at all</w:t>
            </w:r>
          </w:p>
          <w:p w:rsidR="007A2ADA" w:rsidRPr="00BF75D6" w:rsidRDefault="007A2ADA" w:rsidP="007A2ADA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ild: I can generally ignore my nausea </w:t>
            </w:r>
          </w:p>
          <w:p w:rsidR="007A2ADA" w:rsidRPr="00BF75D6" w:rsidRDefault="007A2ADA" w:rsidP="007A2ADA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oderate: I can ignore my nausea at times</w:t>
            </w:r>
          </w:p>
          <w:p w:rsidR="007A2ADA" w:rsidRPr="00BF75D6" w:rsidRDefault="007A2ADA" w:rsidP="007A2ADA">
            <w:pPr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: It is difficult to ignore my nausea</w:t>
            </w:r>
          </w:p>
          <w:p w:rsidR="007A2ADA" w:rsidRPr="00BF75D6" w:rsidRDefault="007A2ADA" w:rsidP="007A2ADA">
            <w:pPr>
              <w:numPr>
                <w:ilvl w:val="0"/>
                <w:numId w:val="6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: It is difficult to think about anything else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A2ADA" w:rsidRPr="00BF75D6" w:rsidTr="005B481A">
        <w:tc>
          <w:tcPr>
            <w:tcW w:w="1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Vomiting Frequenc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often do you have vomiting? </w:t>
            </w:r>
          </w:p>
          <w:p w:rsidR="007A2ADA" w:rsidRPr="00BF75D6" w:rsidRDefault="007A2ADA" w:rsidP="007A2ADA">
            <w:pPr>
              <w:numPr>
                <w:ilvl w:val="0"/>
                <w:numId w:val="7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ever</w:t>
            </w:r>
          </w:p>
          <w:p w:rsidR="007A2ADA" w:rsidRPr="00BF75D6" w:rsidRDefault="007A2ADA" w:rsidP="007A2ADA">
            <w:pPr>
              <w:numPr>
                <w:ilvl w:val="0"/>
                <w:numId w:val="7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Rarely</w:t>
            </w:r>
          </w:p>
          <w:p w:rsidR="007A2ADA" w:rsidRPr="00BF75D6" w:rsidRDefault="007A2ADA" w:rsidP="007A2ADA">
            <w:pPr>
              <w:numPr>
                <w:ilvl w:val="0"/>
                <w:numId w:val="7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Occasionally </w:t>
            </w:r>
          </w:p>
          <w:p w:rsidR="007A2ADA" w:rsidRPr="00BF75D6" w:rsidRDefault="007A2ADA" w:rsidP="007A2ADA">
            <w:pPr>
              <w:numPr>
                <w:ilvl w:val="0"/>
                <w:numId w:val="7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Frequently </w:t>
            </w:r>
          </w:p>
          <w:p w:rsidR="007A2ADA" w:rsidRPr="00BF75D6" w:rsidRDefault="007A2ADA" w:rsidP="007A2ADA">
            <w:pPr>
              <w:numPr>
                <w:ilvl w:val="0"/>
                <w:numId w:val="7"/>
              </w:numPr>
              <w:spacing w:after="16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Almost Constantly</w:t>
            </w:r>
          </w:p>
        </w:tc>
        <w:tc>
          <w:tcPr>
            <w:tcW w:w="3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 xml:space="preserve">Vomiting Frequenc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much did you vomit (throw up) in the past 24 hours? </w:t>
            </w:r>
          </w:p>
          <w:p w:rsidR="007A2ADA" w:rsidRPr="00BF75D6" w:rsidRDefault="007A2ADA" w:rsidP="007A2ADA">
            <w:pPr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 xml:space="preserve">None or hardly any: I may have sometimes gagged a bit or felt vomit in my </w:t>
            </w: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outh</w:t>
            </w:r>
          </w:p>
          <w:p w:rsidR="007A2ADA" w:rsidRPr="00BF75D6" w:rsidRDefault="007A2ADA" w:rsidP="007A2ADA">
            <w:pPr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Rarely: I have vomited 1 to 2 times </w:t>
            </w:r>
          </w:p>
          <w:p w:rsidR="007A2ADA" w:rsidRPr="00BF75D6" w:rsidRDefault="007A2ADA" w:rsidP="007A2ADA">
            <w:pPr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ometimes: I have vomited 3 to 5 times</w:t>
            </w:r>
          </w:p>
          <w:p w:rsidR="007A2ADA" w:rsidRPr="00BF75D6" w:rsidRDefault="007A2ADA" w:rsidP="007A2ADA">
            <w:pPr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Frequently: I have vomited 6 or more times</w:t>
            </w:r>
          </w:p>
          <w:p w:rsidR="007A2ADA" w:rsidRPr="00BF75D6" w:rsidRDefault="007A2ADA" w:rsidP="007A2ADA">
            <w:pPr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Almost constantly: I have been vomiting almost constantly </w:t>
            </w:r>
          </w:p>
        </w:tc>
      </w:tr>
      <w:tr w:rsidR="007A2ADA" w:rsidRPr="00BF75D6" w:rsidTr="005B481A">
        <w:tc>
          <w:tcPr>
            <w:tcW w:w="16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 xml:space="preserve">Fatigue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What is the severity of your fatigue (feeling tired, having less energy than usual) at its worst? </w:t>
            </w:r>
          </w:p>
          <w:p w:rsidR="007A2ADA" w:rsidRPr="00BF75D6" w:rsidRDefault="007A2ADA" w:rsidP="007A2ADA">
            <w:pPr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 </w:t>
            </w:r>
          </w:p>
          <w:p w:rsidR="007A2ADA" w:rsidRPr="00BF75D6" w:rsidRDefault="007A2ADA" w:rsidP="007A2ADA">
            <w:pPr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ild</w:t>
            </w:r>
          </w:p>
          <w:p w:rsidR="007A2ADA" w:rsidRPr="00BF75D6" w:rsidRDefault="007A2ADA" w:rsidP="007A2ADA">
            <w:pPr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oderate</w:t>
            </w:r>
          </w:p>
          <w:p w:rsidR="007A2ADA" w:rsidRPr="00BF75D6" w:rsidRDefault="007A2ADA" w:rsidP="007A2ADA">
            <w:pPr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</w:t>
            </w:r>
          </w:p>
          <w:p w:rsidR="007A2ADA" w:rsidRPr="00BF75D6" w:rsidRDefault="007A2ADA" w:rsidP="007A2ADA">
            <w:pPr>
              <w:numPr>
                <w:ilvl w:val="0"/>
                <w:numId w:val="9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</w:t>
            </w:r>
          </w:p>
        </w:tc>
        <w:tc>
          <w:tcPr>
            <w:tcW w:w="33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Fatigue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would you describe your fatigue?</w:t>
            </w:r>
          </w:p>
          <w:p w:rsidR="007A2ADA" w:rsidRPr="00BF75D6" w:rsidRDefault="007A2ADA" w:rsidP="007A2ADA">
            <w:pPr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 or very mild: I have no fatigue or hardly any fatigue at all</w:t>
            </w:r>
          </w:p>
          <w:p w:rsidR="007A2ADA" w:rsidRPr="00BF75D6" w:rsidRDefault="007A2ADA" w:rsidP="007A2ADA">
            <w:pPr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ild: I can generally ignore my fatigue  </w:t>
            </w:r>
          </w:p>
          <w:p w:rsidR="007A2ADA" w:rsidRPr="00BF75D6" w:rsidRDefault="007A2ADA" w:rsidP="007A2ADA">
            <w:pPr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oderate: I can ignore my fatigue at times</w:t>
            </w:r>
          </w:p>
          <w:p w:rsidR="007A2ADA" w:rsidRPr="00BF75D6" w:rsidRDefault="007A2ADA" w:rsidP="007A2ADA">
            <w:pPr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: It is difficult to ignore my fatigue  </w:t>
            </w:r>
          </w:p>
          <w:p w:rsidR="007A2ADA" w:rsidRPr="00BF75D6" w:rsidRDefault="007A2ADA" w:rsidP="007A2ADA">
            <w:pPr>
              <w:numPr>
                <w:ilvl w:val="0"/>
                <w:numId w:val="10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: It is difficult to think about anything else </w:t>
            </w:r>
          </w:p>
        </w:tc>
      </w:tr>
      <w:tr w:rsidR="007A2ADA" w:rsidRPr="00BF75D6" w:rsidTr="005B481A">
        <w:tc>
          <w:tcPr>
            <w:tcW w:w="1621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37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itial Items</w:t>
            </w:r>
          </w:p>
        </w:tc>
        <w:tc>
          <w:tcPr>
            <w:tcW w:w="337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37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ith additional descriptors</w:t>
            </w:r>
          </w:p>
        </w:tc>
      </w:tr>
      <w:tr w:rsidR="007A2ADA" w:rsidRPr="00BF75D6" w:rsidTr="005B481A">
        <w:tc>
          <w:tcPr>
            <w:tcW w:w="1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Fatigue Interference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much did your fatigue (feeling tired, having less energy than usual) make it hard to do your usual activities?</w:t>
            </w:r>
          </w:p>
          <w:p w:rsidR="007A2ADA" w:rsidRPr="00BF75D6" w:rsidRDefault="007A2ADA" w:rsidP="007A2ADA">
            <w:pPr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t at all </w:t>
            </w:r>
          </w:p>
          <w:p w:rsidR="007A2ADA" w:rsidRPr="00BF75D6" w:rsidRDefault="007A2ADA" w:rsidP="007A2ADA">
            <w:pPr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A little bit</w:t>
            </w:r>
          </w:p>
          <w:p w:rsidR="007A2ADA" w:rsidRPr="00BF75D6" w:rsidRDefault="007A2ADA" w:rsidP="007A2ADA">
            <w:pPr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omewhat</w:t>
            </w:r>
          </w:p>
          <w:p w:rsidR="007A2ADA" w:rsidRPr="00BF75D6" w:rsidRDefault="007A2ADA" w:rsidP="007A2ADA">
            <w:pPr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Quite a bit </w:t>
            </w:r>
          </w:p>
          <w:p w:rsidR="007A2ADA" w:rsidRPr="00BF75D6" w:rsidRDefault="007A2ADA" w:rsidP="007A2ADA">
            <w:pPr>
              <w:numPr>
                <w:ilvl w:val="0"/>
                <w:numId w:val="11"/>
              </w:numPr>
              <w:spacing w:after="16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much</w:t>
            </w:r>
          </w:p>
        </w:tc>
        <w:tc>
          <w:tcPr>
            <w:tcW w:w="3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Fatigue Interference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much did your fatigue make it hard to do your daily activities?</w:t>
            </w:r>
          </w:p>
          <w:p w:rsidR="007A2ADA" w:rsidRPr="00BF75D6" w:rsidRDefault="007A2ADA" w:rsidP="007A2ADA">
            <w:pPr>
              <w:numPr>
                <w:ilvl w:val="0"/>
                <w:numId w:val="12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t at all or very little: I was able to do my daily activities with very little trouble or no trouble at all</w:t>
            </w:r>
          </w:p>
          <w:p w:rsidR="007A2ADA" w:rsidRPr="00BF75D6" w:rsidRDefault="007A2ADA" w:rsidP="007A2ADA">
            <w:pPr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A little bit: I can do most of my daily activities without any problem, but some are a little harder because of fatigue</w:t>
            </w:r>
          </w:p>
          <w:p w:rsidR="007A2ADA" w:rsidRPr="00BF75D6" w:rsidRDefault="007A2ADA" w:rsidP="007A2ADA">
            <w:pPr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omewhat: I can do some things okay, but most of my daily activities are harder because of fatigue </w:t>
            </w:r>
          </w:p>
          <w:p w:rsidR="007A2ADA" w:rsidRPr="00BF75D6" w:rsidRDefault="007A2ADA" w:rsidP="007A2ADA">
            <w:pPr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Quite a bit: Fatigue makes it hard to live my normal life </w:t>
            </w:r>
          </w:p>
          <w:p w:rsidR="007A2ADA" w:rsidRPr="00BF75D6" w:rsidRDefault="007A2ADA" w:rsidP="007A2ADA">
            <w:pPr>
              <w:numPr>
                <w:ilvl w:val="0"/>
                <w:numId w:val="12"/>
              </w:numPr>
              <w:spacing w:after="16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much: It is very difficult to do any of my daily activities because of my fatigue</w:t>
            </w: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7A2ADA" w:rsidRPr="00BF75D6" w:rsidTr="005B481A">
        <w:tc>
          <w:tcPr>
            <w:tcW w:w="1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hortness of Breath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What is the severity of your shortness of breath at its worst? </w:t>
            </w:r>
          </w:p>
          <w:p w:rsidR="007A2ADA" w:rsidRPr="00BF75D6" w:rsidRDefault="007A2ADA" w:rsidP="007A2ADA">
            <w:pPr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 </w:t>
            </w:r>
          </w:p>
          <w:p w:rsidR="007A2ADA" w:rsidRPr="00BF75D6" w:rsidRDefault="007A2ADA" w:rsidP="007A2ADA">
            <w:pPr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ild </w:t>
            </w:r>
          </w:p>
          <w:p w:rsidR="007A2ADA" w:rsidRPr="00BF75D6" w:rsidRDefault="007A2ADA" w:rsidP="007A2ADA">
            <w:pPr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oderate</w:t>
            </w:r>
          </w:p>
          <w:p w:rsidR="007A2ADA" w:rsidRPr="00BF75D6" w:rsidRDefault="007A2ADA" w:rsidP="007A2ADA">
            <w:pPr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 </w:t>
            </w:r>
          </w:p>
          <w:p w:rsidR="007A2ADA" w:rsidRPr="00BF75D6" w:rsidRDefault="007A2ADA" w:rsidP="007A2ADA">
            <w:pPr>
              <w:numPr>
                <w:ilvl w:val="0"/>
                <w:numId w:val="13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hortness of Breath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would you describe your shortness of breath?</w:t>
            </w:r>
          </w:p>
          <w:p w:rsidR="007A2ADA" w:rsidRPr="00BF75D6" w:rsidRDefault="007A2ADA" w:rsidP="007A2ADA">
            <w:pPr>
              <w:numPr>
                <w:ilvl w:val="0"/>
                <w:numId w:val="14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 or very mild: I have no shortness of breath or hardly any shortness of breath at all</w:t>
            </w:r>
          </w:p>
          <w:p w:rsidR="007A2ADA" w:rsidRPr="00BF75D6" w:rsidRDefault="007A2ADA" w:rsidP="007A2ADA">
            <w:pPr>
              <w:numPr>
                <w:ilvl w:val="0"/>
                <w:numId w:val="14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ild: I can generally ignore my shortness of breath </w:t>
            </w:r>
          </w:p>
          <w:p w:rsidR="007A2ADA" w:rsidRPr="00BF75D6" w:rsidRDefault="007A2ADA" w:rsidP="007A2ADA">
            <w:pPr>
              <w:numPr>
                <w:ilvl w:val="0"/>
                <w:numId w:val="14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oderate: I can ignore my shortness of breath at times</w:t>
            </w:r>
          </w:p>
          <w:p w:rsidR="007A2ADA" w:rsidRPr="00BF75D6" w:rsidRDefault="007A2ADA" w:rsidP="007A2ADA">
            <w:pPr>
              <w:numPr>
                <w:ilvl w:val="0"/>
                <w:numId w:val="14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: It is difficult to ignore my shortness of breath  </w:t>
            </w:r>
          </w:p>
          <w:p w:rsidR="007A2ADA" w:rsidRPr="00BF75D6" w:rsidRDefault="007A2ADA" w:rsidP="007A2ADA">
            <w:pPr>
              <w:numPr>
                <w:ilvl w:val="0"/>
                <w:numId w:val="14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: It is difficult to think about anything else </w:t>
            </w:r>
          </w:p>
        </w:tc>
      </w:tr>
      <w:tr w:rsidR="007A2ADA" w:rsidRPr="00BF75D6" w:rsidTr="005B481A">
        <w:tc>
          <w:tcPr>
            <w:tcW w:w="1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Hoarseness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would you describe your hoarseness (weak, breathy, scratchy, or raspy sound to your voice)?</w:t>
            </w:r>
          </w:p>
          <w:p w:rsidR="007A2ADA" w:rsidRPr="00BF75D6" w:rsidRDefault="007A2ADA" w:rsidP="007A2ADA">
            <w:pPr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 </w:t>
            </w:r>
          </w:p>
          <w:p w:rsidR="007A2ADA" w:rsidRPr="00BF75D6" w:rsidRDefault="007A2ADA" w:rsidP="007A2ADA">
            <w:pPr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ild </w:t>
            </w:r>
          </w:p>
          <w:p w:rsidR="007A2ADA" w:rsidRPr="00BF75D6" w:rsidRDefault="007A2ADA" w:rsidP="007A2ADA">
            <w:pPr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oderate</w:t>
            </w:r>
          </w:p>
          <w:p w:rsidR="007A2ADA" w:rsidRPr="00BF75D6" w:rsidRDefault="007A2ADA" w:rsidP="007A2ADA">
            <w:pPr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 </w:t>
            </w:r>
          </w:p>
          <w:p w:rsidR="007A2ADA" w:rsidRPr="00BF75D6" w:rsidRDefault="007A2ADA" w:rsidP="007A2ADA">
            <w:pPr>
              <w:numPr>
                <w:ilvl w:val="0"/>
                <w:numId w:val="15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 xml:space="preserve">Hoarseness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would you describe your hoarseness (weak, breathy, scratchy, or raspy sound to your voice)?</w:t>
            </w:r>
          </w:p>
          <w:p w:rsidR="007A2ADA" w:rsidRPr="00BF75D6" w:rsidRDefault="007A2ADA" w:rsidP="007A2ADA">
            <w:pPr>
              <w:numPr>
                <w:ilvl w:val="0"/>
                <w:numId w:val="16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 or very mild: I have no hoarseness or hardly any hoarseness      </w:t>
            </w:r>
          </w:p>
          <w:p w:rsidR="007A2ADA" w:rsidRPr="00BF75D6" w:rsidRDefault="007A2ADA" w:rsidP="007A2ADA">
            <w:pPr>
              <w:numPr>
                <w:ilvl w:val="0"/>
                <w:numId w:val="16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ild: I can generally ignore my hoarseness </w:t>
            </w:r>
          </w:p>
          <w:p w:rsidR="007A2ADA" w:rsidRPr="00BF75D6" w:rsidRDefault="007A2ADA" w:rsidP="007A2ADA">
            <w:pPr>
              <w:numPr>
                <w:ilvl w:val="0"/>
                <w:numId w:val="16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oderate: I can ignore my hoarseness at times </w:t>
            </w:r>
          </w:p>
          <w:p w:rsidR="007A2ADA" w:rsidRPr="00BF75D6" w:rsidRDefault="007A2ADA" w:rsidP="007A2ADA">
            <w:pPr>
              <w:numPr>
                <w:ilvl w:val="0"/>
                <w:numId w:val="16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: It is difficult to ignore my hoarseness  </w:t>
            </w:r>
          </w:p>
          <w:p w:rsidR="007A2ADA" w:rsidRPr="00BF75D6" w:rsidRDefault="007A2ADA" w:rsidP="007A2ADA">
            <w:pPr>
              <w:numPr>
                <w:ilvl w:val="0"/>
                <w:numId w:val="16"/>
              </w:numPr>
              <w:spacing w:after="16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: It is difficult to think about anything else </w:t>
            </w:r>
          </w:p>
        </w:tc>
      </w:tr>
      <w:tr w:rsidR="007A2ADA" w:rsidRPr="00BF75D6" w:rsidTr="005B481A">
        <w:tc>
          <w:tcPr>
            <w:tcW w:w="162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 xml:space="preserve">Numbness or Tingling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would you describe the numbness or tingling in your hands, feet, or around the mouth?</w:t>
            </w:r>
          </w:p>
          <w:p w:rsidR="007A2ADA" w:rsidRPr="00BF75D6" w:rsidRDefault="007A2ADA" w:rsidP="007A2ADA">
            <w:pPr>
              <w:numPr>
                <w:ilvl w:val="0"/>
                <w:numId w:val="1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 </w:t>
            </w:r>
          </w:p>
          <w:p w:rsidR="007A2ADA" w:rsidRPr="00BF75D6" w:rsidRDefault="007A2ADA" w:rsidP="007A2ADA">
            <w:pPr>
              <w:numPr>
                <w:ilvl w:val="0"/>
                <w:numId w:val="1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ild </w:t>
            </w:r>
          </w:p>
          <w:p w:rsidR="007A2ADA" w:rsidRPr="00BF75D6" w:rsidRDefault="007A2ADA" w:rsidP="007A2ADA">
            <w:pPr>
              <w:numPr>
                <w:ilvl w:val="0"/>
                <w:numId w:val="1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oderate</w:t>
            </w:r>
          </w:p>
          <w:p w:rsidR="007A2ADA" w:rsidRPr="00BF75D6" w:rsidRDefault="007A2ADA" w:rsidP="007A2ADA">
            <w:pPr>
              <w:numPr>
                <w:ilvl w:val="0"/>
                <w:numId w:val="17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 </w:t>
            </w:r>
          </w:p>
          <w:p w:rsidR="007A2ADA" w:rsidRPr="00BF75D6" w:rsidRDefault="007A2ADA" w:rsidP="007A2ADA">
            <w:pPr>
              <w:numPr>
                <w:ilvl w:val="0"/>
                <w:numId w:val="17"/>
              </w:numPr>
              <w:spacing w:after="16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2ADA" w:rsidRPr="00BF75D6" w:rsidRDefault="007A2ADA" w:rsidP="005B481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Numbness or Tingling Severity </w:t>
            </w:r>
          </w:p>
          <w:p w:rsidR="007A2ADA" w:rsidRPr="00BF75D6" w:rsidRDefault="007A2ADA" w:rsidP="005B481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How would you describe the numbness or tingling in your hands, feet, or around the mouth?</w:t>
            </w:r>
          </w:p>
          <w:p w:rsidR="007A2ADA" w:rsidRPr="00BF75D6" w:rsidRDefault="007A2ADA" w:rsidP="007A2ADA">
            <w:pPr>
              <w:numPr>
                <w:ilvl w:val="0"/>
                <w:numId w:val="18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None or very mild: I have no or hardly any numbness or tingling</w:t>
            </w:r>
          </w:p>
          <w:p w:rsidR="007A2ADA" w:rsidRPr="00BF75D6" w:rsidRDefault="007A2ADA" w:rsidP="007A2ADA">
            <w:pPr>
              <w:numPr>
                <w:ilvl w:val="0"/>
                <w:numId w:val="18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ild: I can generally ignore my numbness or tingling  </w:t>
            </w:r>
          </w:p>
          <w:p w:rsidR="007A2ADA" w:rsidRPr="00BF75D6" w:rsidRDefault="007A2ADA" w:rsidP="007A2ADA">
            <w:pPr>
              <w:numPr>
                <w:ilvl w:val="0"/>
                <w:numId w:val="18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Moderate: I can ignore my numbness or tingling at times </w:t>
            </w:r>
          </w:p>
          <w:p w:rsidR="007A2ADA" w:rsidRPr="00BF75D6" w:rsidRDefault="007A2ADA" w:rsidP="007A2ADA">
            <w:pPr>
              <w:numPr>
                <w:ilvl w:val="0"/>
                <w:numId w:val="18"/>
              </w:numPr>
              <w:spacing w:after="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Severe: It is difficult to ignore my numbness or tingling </w:t>
            </w:r>
          </w:p>
          <w:p w:rsidR="007A2ADA" w:rsidRPr="00BF75D6" w:rsidRDefault="007A2ADA" w:rsidP="007A2ADA">
            <w:pPr>
              <w:numPr>
                <w:ilvl w:val="0"/>
                <w:numId w:val="18"/>
              </w:numPr>
              <w:spacing w:after="160" w:line="233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F75D6">
              <w:rPr>
                <w:rFonts w:ascii="Calibri" w:eastAsia="Times New Roman" w:hAnsi="Calibri" w:cs="Calibri"/>
                <w:sz w:val="20"/>
                <w:szCs w:val="20"/>
              </w:rPr>
              <w:t>Very Severe: It is difficult to think about anything else</w:t>
            </w:r>
          </w:p>
        </w:tc>
      </w:tr>
    </w:tbl>
    <w:p w:rsidR="007A2ADA" w:rsidRDefault="007A2ADA" w:rsidP="007A2ADA"/>
    <w:p w:rsidR="007A2ADA" w:rsidRDefault="007A2ADA" w:rsidP="007A2ADA"/>
    <w:p w:rsidR="007A2ADA" w:rsidRPr="000076FF" w:rsidRDefault="007A2ADA" w:rsidP="007A2ADA">
      <w:r>
        <w:br w:type="page"/>
      </w:r>
      <w:proofErr w:type="gramStart"/>
      <w:r>
        <w:lastRenderedPageBreak/>
        <w:t>Supplemental Table 1.</w:t>
      </w:r>
      <w:proofErr w:type="gramEnd"/>
      <w:r>
        <w:t xml:space="preserve"> S</w:t>
      </w:r>
      <w:r w:rsidRPr="000076FF">
        <w:t xml:space="preserve">eparate multivariable linear regression models testing predictors of interest with </w:t>
      </w:r>
      <w:r>
        <w:t>pain severity</w:t>
      </w:r>
      <w:r w:rsidRPr="000076FF">
        <w:t xml:space="preserve"> adjusting for postoperative day (along with cubic splines) with a nested random effect intercept varying among patients and among surgeries within each patient</w:t>
      </w:r>
      <w:r>
        <w:t xml:space="preserve"> in the training set.</w:t>
      </w:r>
    </w:p>
    <w:tbl>
      <w:tblPr>
        <w:tblW w:w="990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9"/>
        <w:gridCol w:w="1007"/>
        <w:gridCol w:w="854"/>
        <w:gridCol w:w="3520"/>
        <w:gridCol w:w="1260"/>
      </w:tblGrid>
      <w:tr w:rsidR="007A2ADA" w:rsidTr="005B481A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β</w:t>
            </w:r>
          </w:p>
        </w:tc>
        <w:tc>
          <w:tcPr>
            <w:tcW w:w="352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95% Confidence Interval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p-value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ge (per 10 year increas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2,1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6</w:t>
            </w:r>
          </w:p>
        </w:tc>
        <w:tc>
          <w:tcPr>
            <w:tcW w:w="35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7, -0.05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astectomy w/TE vs no 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3,4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32</w:t>
            </w:r>
          </w:p>
        </w:tc>
        <w:tc>
          <w:tcPr>
            <w:tcW w:w="35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6, 0.38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ilateral Mastectomy w/TE vs Unilater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0,1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1</w:t>
            </w:r>
          </w:p>
        </w:tc>
        <w:tc>
          <w:tcPr>
            <w:tcW w:w="352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5, 0.27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</w:tbl>
    <w:p w:rsidR="007A2ADA" w:rsidRPr="0080417B" w:rsidRDefault="007A2ADA" w:rsidP="007A2ADA">
      <w:pPr>
        <w:rPr>
          <w:sz w:val="20"/>
          <w:szCs w:val="20"/>
        </w:rPr>
      </w:pPr>
      <w:r w:rsidRPr="0080417B">
        <w:rPr>
          <w:sz w:val="20"/>
          <w:szCs w:val="20"/>
        </w:rPr>
        <w:t>TE=Tissue Expander</w:t>
      </w:r>
      <w:r w:rsidRPr="0080417B">
        <w:rPr>
          <w:sz w:val="20"/>
          <w:szCs w:val="20"/>
        </w:rPr>
        <w:br w:type="page"/>
      </w:r>
    </w:p>
    <w:p w:rsidR="007A2ADA" w:rsidRPr="00B85989" w:rsidRDefault="007A2ADA" w:rsidP="007A2ADA">
      <w:r>
        <w:lastRenderedPageBreak/>
        <w:t>Supplemental Table 2: S</w:t>
      </w:r>
      <w:r w:rsidRPr="000076FF">
        <w:t xml:space="preserve">eparate multivariable linear regression models testing predictors of interest with </w:t>
      </w:r>
      <w:r>
        <w:t>pain interference</w:t>
      </w:r>
      <w:r w:rsidRPr="000076FF">
        <w:t xml:space="preserve"> adjusting for postoperative day (along with cubic splines) with a nested random effect intercept varying among patients and among surgeries within each patient</w:t>
      </w:r>
      <w:r>
        <w:t xml:space="preserve"> in the training set.</w:t>
      </w:r>
    </w:p>
    <w:tbl>
      <w:tblPr>
        <w:tblW w:w="1044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0"/>
        <w:gridCol w:w="1007"/>
        <w:gridCol w:w="853"/>
        <w:gridCol w:w="4150"/>
        <w:gridCol w:w="1170"/>
      </w:tblGrid>
      <w:tr w:rsidR="007A2ADA" w:rsidTr="005B481A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β</w:t>
            </w:r>
          </w:p>
        </w:tc>
        <w:tc>
          <w:tcPr>
            <w:tcW w:w="415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95% Confidence Interval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p-value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ge (per 10 year increas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1,4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8</w:t>
            </w:r>
          </w:p>
        </w:tc>
        <w:tc>
          <w:tcPr>
            <w:tcW w:w="41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9, -0.06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astectomy w/TE vs no 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2,0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30</w:t>
            </w:r>
          </w:p>
        </w:tc>
        <w:tc>
          <w:tcPr>
            <w:tcW w:w="41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2, 0.38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ilateral Mastectomy w/TE  vs Unilater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,2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30</w:t>
            </w:r>
          </w:p>
        </w:tc>
        <w:tc>
          <w:tcPr>
            <w:tcW w:w="41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22, 0.37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</w:tbl>
    <w:p w:rsidR="007A2ADA" w:rsidRDefault="007A2ADA" w:rsidP="007A2ADA">
      <w:r>
        <w:br w:type="page"/>
      </w:r>
    </w:p>
    <w:p w:rsidR="007A2ADA" w:rsidRPr="00955DBB" w:rsidRDefault="007A2ADA" w:rsidP="007A2ADA">
      <w:r>
        <w:lastRenderedPageBreak/>
        <w:t>Supplemental Table 3: S</w:t>
      </w:r>
      <w:r w:rsidRPr="000076FF">
        <w:t xml:space="preserve">eparate multivariable linear regression models testing predictors of interest with </w:t>
      </w:r>
      <w:r>
        <w:t>fatigue severity</w:t>
      </w:r>
      <w:r w:rsidRPr="000076FF">
        <w:t xml:space="preserve"> adjusting for postoperative day (along with cubic splines) with a nested random effect intercept varying among patients and among surgeries within each patient</w:t>
      </w:r>
      <w:r>
        <w:t xml:space="preserve"> in the training set.</w:t>
      </w:r>
    </w:p>
    <w:tbl>
      <w:tblPr>
        <w:tblW w:w="1035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3"/>
        <w:gridCol w:w="1007"/>
        <w:gridCol w:w="866"/>
        <w:gridCol w:w="4734"/>
        <w:gridCol w:w="1170"/>
      </w:tblGrid>
      <w:tr w:rsidR="007A2ADA" w:rsidTr="005B481A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β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95% Confidence Interval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p-value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SA (3-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2,2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03</w:t>
            </w:r>
          </w:p>
        </w:tc>
        <w:tc>
          <w:tcPr>
            <w:tcW w:w="473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01, 0.06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011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ge (per 10 year increas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2,2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2</w:t>
            </w:r>
          </w:p>
        </w:tc>
        <w:tc>
          <w:tcPr>
            <w:tcW w:w="473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3, -0.01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MI (per 10 unit increas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2,2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1</w:t>
            </w:r>
          </w:p>
        </w:tc>
        <w:tc>
          <w:tcPr>
            <w:tcW w:w="473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3, 0.01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3</w:t>
            </w:r>
          </w:p>
        </w:tc>
      </w:tr>
    </w:tbl>
    <w:p w:rsidR="007A2ADA" w:rsidRDefault="007A2ADA" w:rsidP="007A2ADA">
      <w:r>
        <w:br w:type="page"/>
      </w:r>
    </w:p>
    <w:p w:rsidR="007A2ADA" w:rsidRPr="00F50A79" w:rsidRDefault="007A2ADA" w:rsidP="007A2ADA">
      <w:r>
        <w:lastRenderedPageBreak/>
        <w:t>Supplemental Table 4: S</w:t>
      </w:r>
      <w:r w:rsidRPr="000076FF">
        <w:t xml:space="preserve">eparate multivariable linear regression models testing predictors of interest with </w:t>
      </w:r>
      <w:r>
        <w:t xml:space="preserve">fatigue interference </w:t>
      </w:r>
      <w:r w:rsidRPr="000076FF">
        <w:t>adjusting for postoperative day (along with cubic splines) with a nested random effect intercept varying among patients and among surgeries within each patient</w:t>
      </w:r>
      <w:r>
        <w:t xml:space="preserve"> in the training set.</w:t>
      </w:r>
    </w:p>
    <w:tbl>
      <w:tblPr>
        <w:tblW w:w="1008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3"/>
        <w:gridCol w:w="1007"/>
        <w:gridCol w:w="866"/>
        <w:gridCol w:w="3924"/>
        <w:gridCol w:w="1710"/>
      </w:tblGrid>
      <w:tr w:rsidR="007A2ADA" w:rsidTr="005B481A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β</w:t>
            </w:r>
          </w:p>
        </w:tc>
        <w:tc>
          <w:tcPr>
            <w:tcW w:w="3924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95% Confidence Interv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p-value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SA (3-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7,3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02</w:t>
            </w:r>
          </w:p>
        </w:tc>
        <w:tc>
          <w:tcPr>
            <w:tcW w:w="392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1, 0.05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3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ge (per 10 year increas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7,3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3</w:t>
            </w:r>
          </w:p>
        </w:tc>
        <w:tc>
          <w:tcPr>
            <w:tcW w:w="392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4, -0.01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MI (per 10 unit increas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7,38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3</w:t>
            </w:r>
          </w:p>
        </w:tc>
        <w:tc>
          <w:tcPr>
            <w:tcW w:w="392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-0.05, 0.00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045</w:t>
            </w:r>
          </w:p>
        </w:tc>
      </w:tr>
    </w:tbl>
    <w:p w:rsidR="007A2ADA" w:rsidRDefault="007A2ADA" w:rsidP="007A2ADA">
      <w:r>
        <w:br w:type="page"/>
      </w:r>
    </w:p>
    <w:p w:rsidR="007A2ADA" w:rsidRPr="00955DBB" w:rsidRDefault="007A2ADA" w:rsidP="007A2ADA">
      <w:r>
        <w:lastRenderedPageBreak/>
        <w:t>Supplemental Table 5: S</w:t>
      </w:r>
      <w:r w:rsidRPr="000076FF">
        <w:t xml:space="preserve">eparate multivariable linear regression models testing predictors of interest with </w:t>
      </w:r>
      <w:r>
        <w:t>nausea severity</w:t>
      </w:r>
      <w:r w:rsidRPr="000076FF">
        <w:t xml:space="preserve"> adjusting for postoperative day (along with cubic splines) with a nested random effect intercept varying among patients and among surgeries within each patient</w:t>
      </w:r>
      <w:r>
        <w:t xml:space="preserve"> in the training set.</w:t>
      </w:r>
    </w:p>
    <w:tbl>
      <w:tblPr>
        <w:tblW w:w="990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4"/>
        <w:gridCol w:w="1037"/>
        <w:gridCol w:w="829"/>
        <w:gridCol w:w="4859"/>
        <w:gridCol w:w="1761"/>
      </w:tblGrid>
      <w:tr w:rsidR="007A2ADA" w:rsidTr="005B481A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β</w:t>
            </w:r>
          </w:p>
        </w:tc>
        <w:tc>
          <w:tcPr>
            <w:tcW w:w="4859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95% Confidence Interval</w:t>
            </w:r>
          </w:p>
        </w:tc>
        <w:tc>
          <w:tcPr>
            <w:tcW w:w="1761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7A2ADA" w:rsidRDefault="007A2ADA" w:rsidP="005B481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"/>
                <w:color w:val="333333"/>
                <w:sz w:val="20"/>
                <w:szCs w:val="20"/>
              </w:rPr>
              <w:t>p-value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2,2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8</w:t>
            </w:r>
          </w:p>
        </w:tc>
        <w:tc>
          <w:tcPr>
            <w:tcW w:w="48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6, 0.20</w:t>
            </w:r>
          </w:p>
        </w:tc>
        <w:tc>
          <w:tcPr>
            <w:tcW w:w="176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  <w:tr w:rsidR="007A2ADA" w:rsidTr="005B481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rPr>
                <w:color w:val="333333"/>
                <w:sz w:val="20"/>
                <w:szCs w:val="20"/>
              </w:rPr>
            </w:pPr>
            <w:proofErr w:type="spellStart"/>
            <w:r>
              <w:rPr>
                <w:color w:val="333333"/>
                <w:sz w:val="20"/>
                <w:szCs w:val="20"/>
              </w:rPr>
              <w:t>Apfel</w:t>
            </w:r>
            <w:proofErr w:type="spellEnd"/>
            <w:r>
              <w:rPr>
                <w:color w:val="333333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,0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10</w:t>
            </w:r>
          </w:p>
        </w:tc>
        <w:tc>
          <w:tcPr>
            <w:tcW w:w="485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09, 0.12</w:t>
            </w:r>
          </w:p>
        </w:tc>
        <w:tc>
          <w:tcPr>
            <w:tcW w:w="176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A2ADA" w:rsidRDefault="007A2ADA" w:rsidP="005B481A">
            <w:pPr>
              <w:spacing w:before="150" w:after="150"/>
              <w:ind w:left="150" w:right="15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&lt;0.001</w:t>
            </w:r>
          </w:p>
        </w:tc>
      </w:tr>
    </w:tbl>
    <w:p w:rsidR="007A2ADA" w:rsidRDefault="007A2ADA" w:rsidP="007A2ADA"/>
    <w:p w:rsidR="007A2ADA" w:rsidRPr="00D57EFE" w:rsidRDefault="007A2ADA" w:rsidP="007A2ADA"/>
    <w:p w:rsidR="003027A6" w:rsidRDefault="003027A6"/>
    <w:sectPr w:rsidR="003027A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57153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6E32" w:rsidRDefault="007A2A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6E32" w:rsidRDefault="007A2AD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206D2"/>
    <w:multiLevelType w:val="multilevel"/>
    <w:tmpl w:val="8E782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126AAF"/>
    <w:multiLevelType w:val="multilevel"/>
    <w:tmpl w:val="F1EA5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CCE389E"/>
    <w:multiLevelType w:val="multilevel"/>
    <w:tmpl w:val="6DF6F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E125356"/>
    <w:multiLevelType w:val="multilevel"/>
    <w:tmpl w:val="B6FEB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09E7AF3"/>
    <w:multiLevelType w:val="multilevel"/>
    <w:tmpl w:val="4296C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8A1713"/>
    <w:multiLevelType w:val="multilevel"/>
    <w:tmpl w:val="F064E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DAC287D"/>
    <w:multiLevelType w:val="multilevel"/>
    <w:tmpl w:val="0AB65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2F75097"/>
    <w:multiLevelType w:val="multilevel"/>
    <w:tmpl w:val="0FF6D2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FFE7BD2"/>
    <w:multiLevelType w:val="multilevel"/>
    <w:tmpl w:val="0D7E04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0823F22"/>
    <w:multiLevelType w:val="multilevel"/>
    <w:tmpl w:val="6D3E5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5F56AF2"/>
    <w:multiLevelType w:val="multilevel"/>
    <w:tmpl w:val="3FCABD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67E6311"/>
    <w:multiLevelType w:val="multilevel"/>
    <w:tmpl w:val="97A4F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3091B89"/>
    <w:multiLevelType w:val="multilevel"/>
    <w:tmpl w:val="29B6B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4D935B8"/>
    <w:multiLevelType w:val="multilevel"/>
    <w:tmpl w:val="0A2C7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04730E7"/>
    <w:multiLevelType w:val="multilevel"/>
    <w:tmpl w:val="75641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0BD51AF"/>
    <w:multiLevelType w:val="multilevel"/>
    <w:tmpl w:val="C8F875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41920FA"/>
    <w:multiLevelType w:val="multilevel"/>
    <w:tmpl w:val="AB848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D4939FD"/>
    <w:multiLevelType w:val="multilevel"/>
    <w:tmpl w:val="DDF468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14"/>
  </w:num>
  <w:num w:numId="3">
    <w:abstractNumId w:val="7"/>
  </w:num>
  <w:num w:numId="4">
    <w:abstractNumId w:val="6"/>
  </w:num>
  <w:num w:numId="5">
    <w:abstractNumId w:val="5"/>
  </w:num>
  <w:num w:numId="6">
    <w:abstractNumId w:val="0"/>
  </w:num>
  <w:num w:numId="7">
    <w:abstractNumId w:val="12"/>
  </w:num>
  <w:num w:numId="8">
    <w:abstractNumId w:val="13"/>
  </w:num>
  <w:num w:numId="9">
    <w:abstractNumId w:val="10"/>
  </w:num>
  <w:num w:numId="10">
    <w:abstractNumId w:val="1"/>
  </w:num>
  <w:num w:numId="11">
    <w:abstractNumId w:val="8"/>
  </w:num>
  <w:num w:numId="12">
    <w:abstractNumId w:val="17"/>
  </w:num>
  <w:num w:numId="13">
    <w:abstractNumId w:val="9"/>
  </w:num>
  <w:num w:numId="14">
    <w:abstractNumId w:val="2"/>
  </w:num>
  <w:num w:numId="15">
    <w:abstractNumId w:val="3"/>
  </w:num>
  <w:num w:numId="16">
    <w:abstractNumId w:val="4"/>
  </w:num>
  <w:num w:numId="17">
    <w:abstractNumId w:val="1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ADA"/>
    <w:rsid w:val="003027A6"/>
    <w:rsid w:val="006826B6"/>
    <w:rsid w:val="007A2ADA"/>
    <w:rsid w:val="0087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A2AD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7A2AD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A2ADA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A2AD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7A2AD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A2ADA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1</Words>
  <Characters>6482</Characters>
  <Application>Microsoft Office Word</Application>
  <DocSecurity>0</DocSecurity>
  <Lines>175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1</cp:revision>
  <dcterms:created xsi:type="dcterms:W3CDTF">2023-08-24T13:08:00Z</dcterms:created>
  <dcterms:modified xsi:type="dcterms:W3CDTF">2023-08-24T13:08:00Z</dcterms:modified>
</cp:coreProperties>
</file>